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40E" w:rsidRDefault="00803A9B" w:rsidP="00A6772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8</w:t>
      </w:r>
      <w:bookmarkStart w:id="0" w:name="_GoBack"/>
      <w:bookmarkEnd w:id="0"/>
      <w:r w:rsidR="00A67720" w:rsidRPr="00B444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B4440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</w:p>
    <w:p w:rsidR="00A67720" w:rsidRPr="00B4440E" w:rsidRDefault="00A67720" w:rsidP="00A6772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B4440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The frequency of each selected significant SNP associated with the FA response in each iteration.</w:t>
      </w:r>
    </w:p>
    <w:tbl>
      <w:tblPr>
        <w:tblW w:w="8560" w:type="dxa"/>
        <w:tblInd w:w="-5" w:type="dxa"/>
        <w:tblLook w:val="04A0" w:firstRow="1" w:lastRow="0" w:firstColumn="1" w:lastColumn="0" w:noHBand="0" w:noVBand="1"/>
      </w:tblPr>
      <w:tblGrid>
        <w:gridCol w:w="3580"/>
        <w:gridCol w:w="1300"/>
        <w:gridCol w:w="1820"/>
        <w:gridCol w:w="1860"/>
      </w:tblGrid>
      <w:tr w:rsidR="00135D6A" w:rsidRPr="00282953" w:rsidTr="00135D6A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NP’s frequency of appearance in the mod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NP’s Id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Iteration numb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F + Model Nam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819282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5375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1804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386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5375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317379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4919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72044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5375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9641866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1804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2908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806711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98951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1804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2908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7720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4130527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98951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67878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4919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4919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9749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4998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071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412826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8660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071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412826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321241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071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9749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4998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412826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86604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8192827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37361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4919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0345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97495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317379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5375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72044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49985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071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0345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296275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7720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Stepwis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70345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386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071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idge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37361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20716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7720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0386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30407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Lasso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6375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49197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17720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678780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13886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  <w:tr w:rsidR="00135D6A" w:rsidRPr="00282953" w:rsidTr="00135D6A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82953">
              <w:rPr>
                <w:rFonts w:ascii="Times New Roman" w:eastAsia="Times New Roman" w:hAnsi="Times New Roman" w:cs="Times New Roman"/>
                <w:color w:val="000000"/>
              </w:rPr>
              <w:t>rs9641866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D6A" w:rsidRPr="00282953" w:rsidRDefault="00135D6A" w:rsidP="00135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2953">
              <w:rPr>
                <w:rFonts w:ascii="Times New Roman" w:eastAsia="Times New Roman" w:hAnsi="Times New Roman" w:cs="Times New Roman"/>
                <w:color w:val="000000"/>
              </w:rPr>
              <w:t>Boruta</w:t>
            </w:r>
          </w:p>
        </w:tc>
      </w:tr>
    </w:tbl>
    <w:p w:rsidR="00135D6A" w:rsidRDefault="00135D6A"/>
    <w:sectPr w:rsidR="00135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D6A"/>
    <w:rsid w:val="00135D6A"/>
    <w:rsid w:val="001F7554"/>
    <w:rsid w:val="002102F2"/>
    <w:rsid w:val="00252BCB"/>
    <w:rsid w:val="00272735"/>
    <w:rsid w:val="00282953"/>
    <w:rsid w:val="00311DD9"/>
    <w:rsid w:val="00350041"/>
    <w:rsid w:val="003558E5"/>
    <w:rsid w:val="003622E9"/>
    <w:rsid w:val="003F1227"/>
    <w:rsid w:val="00401533"/>
    <w:rsid w:val="004161F3"/>
    <w:rsid w:val="0057382B"/>
    <w:rsid w:val="007B2216"/>
    <w:rsid w:val="00803A9B"/>
    <w:rsid w:val="009B2282"/>
    <w:rsid w:val="00A20EF4"/>
    <w:rsid w:val="00A67720"/>
    <w:rsid w:val="00A953E3"/>
    <w:rsid w:val="00A97623"/>
    <w:rsid w:val="00B31F6B"/>
    <w:rsid w:val="00B4440E"/>
    <w:rsid w:val="00C3122A"/>
    <w:rsid w:val="00CB3BC2"/>
    <w:rsid w:val="00DF72BD"/>
    <w:rsid w:val="00E31E19"/>
    <w:rsid w:val="00EB0AD6"/>
    <w:rsid w:val="00EE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562B3"/>
  <w15:chartTrackingRefBased/>
  <w15:docId w15:val="{E5A9A422-6B11-468C-8ED5-1C83B4690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77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35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alehe</dc:creator>
  <cp:keywords/>
  <dc:description/>
  <cp:lastModifiedBy>Bsalehe</cp:lastModifiedBy>
  <cp:revision>5</cp:revision>
  <dcterms:created xsi:type="dcterms:W3CDTF">2017-02-27T21:25:00Z</dcterms:created>
  <dcterms:modified xsi:type="dcterms:W3CDTF">2017-04-13T21:44:00Z</dcterms:modified>
</cp:coreProperties>
</file>